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17C" w:rsidRDefault="0080217C" w:rsidP="0080217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  <w:proofErr w:type="gramStart"/>
      <w:r w:rsidRPr="0067249E">
        <w:rPr>
          <w:rFonts w:eastAsia="Calibri"/>
          <w:b/>
          <w:sz w:val="22"/>
          <w:szCs w:val="16"/>
          <w:lang w:val="en-US" w:eastAsia="en-US"/>
        </w:rPr>
        <w:t>Supplementary Table 7.</w:t>
      </w:r>
      <w:proofErr w:type="gramEnd"/>
      <w:r w:rsidRPr="0067249E">
        <w:rPr>
          <w:rFonts w:eastAsia="Calibri"/>
          <w:b/>
          <w:sz w:val="22"/>
          <w:szCs w:val="16"/>
          <w:lang w:val="en-US" w:eastAsia="en-US"/>
        </w:rPr>
        <w:t xml:space="preserve"> Results of ANN classification</w:t>
      </w:r>
    </w:p>
    <w:p w:rsidR="00DC3F39" w:rsidRPr="00FA75DC" w:rsidRDefault="00DC3F39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FA75DC" w:rsidRPr="0067249E" w:rsidRDefault="00FA75DC" w:rsidP="00FA75DC">
      <w:pPr>
        <w:spacing w:line="276" w:lineRule="auto"/>
        <w:rPr>
          <w:rFonts w:eastAsia="Calibri"/>
          <w:b/>
          <w:sz w:val="22"/>
          <w:szCs w:val="16"/>
          <w:lang w:val="en-US" w:eastAsia="en-US"/>
        </w:rPr>
      </w:pPr>
    </w:p>
    <w:tbl>
      <w:tblPr>
        <w:tblStyle w:val="TableGrid"/>
        <w:tblpPr w:leftFromText="141" w:rightFromText="141" w:vertAnchor="page" w:horzAnchor="margin" w:tblpXSpec="center" w:tblpY="1661"/>
        <w:tblW w:w="11357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567"/>
        <w:gridCol w:w="709"/>
        <w:gridCol w:w="567"/>
        <w:gridCol w:w="567"/>
        <w:gridCol w:w="709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17"/>
      </w:tblGrid>
      <w:tr w:rsidR="00EE5483" w:rsidRPr="009C6CE7" w:rsidTr="00843152">
        <w:trPr>
          <w:trHeight w:val="277"/>
        </w:trPr>
        <w:tc>
          <w:tcPr>
            <w:tcW w:w="675" w:type="dxa"/>
          </w:tcPr>
          <w:p w:rsidR="00EE5483" w:rsidRPr="009C6CE7" w:rsidRDefault="00EE5483" w:rsidP="00843152">
            <w:pPr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%</w:t>
            </w:r>
          </w:p>
        </w:tc>
        <w:tc>
          <w:tcPr>
            <w:tcW w:w="10682" w:type="dxa"/>
            <w:gridSpan w:val="18"/>
          </w:tcPr>
          <w:p w:rsidR="00EE5483" w:rsidRPr="009C6CE7" w:rsidRDefault="00EE5483" w:rsidP="00843152">
            <w:pPr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Tissues</w:t>
            </w:r>
            <w:r w:rsidR="0098120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 xml:space="preserve"> (based on cell frequencies)</w:t>
            </w:r>
          </w:p>
        </w:tc>
      </w:tr>
      <w:tr w:rsidR="00EE5483" w:rsidRPr="009C6CE7" w:rsidTr="00843152">
        <w:trPr>
          <w:trHeight w:val="170"/>
        </w:trPr>
        <w:tc>
          <w:tcPr>
            <w:tcW w:w="675" w:type="dxa"/>
          </w:tcPr>
          <w:p w:rsidR="00EE5483" w:rsidRPr="009C6CE7" w:rsidRDefault="00EE5483" w:rsidP="00843152">
            <w:pPr>
              <w:rPr>
                <w:rFonts w:ascii="Times New Roman" w:hAnsi="Times New Roman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gridSpan w:val="3"/>
          </w:tcPr>
          <w:p w:rsidR="00EE5483" w:rsidRPr="009C6CE7" w:rsidRDefault="00843152" w:rsidP="0084315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Mesenteric + Peripheral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LN</w:t>
            </w:r>
            <w:r w:rsidR="00843152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s</w:t>
            </w: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 xml:space="preserve"> (n=19)</w:t>
            </w:r>
          </w:p>
        </w:tc>
        <w:tc>
          <w:tcPr>
            <w:tcW w:w="1843" w:type="dxa"/>
            <w:gridSpan w:val="3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Mes</w:t>
            </w:r>
            <w:r w:rsidR="00843152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enteric</w:t>
            </w: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 xml:space="preserve"> LNs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(n=18)</w:t>
            </w:r>
          </w:p>
        </w:tc>
        <w:tc>
          <w:tcPr>
            <w:tcW w:w="1843" w:type="dxa"/>
            <w:gridSpan w:val="3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Spleen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(n=25)</w:t>
            </w:r>
          </w:p>
        </w:tc>
        <w:tc>
          <w:tcPr>
            <w:tcW w:w="1701" w:type="dxa"/>
            <w:gridSpan w:val="3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P</w:t>
            </w:r>
            <w:r w:rsidR="00843152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 xml:space="preserve">eripheral </w:t>
            </w: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B</w:t>
            </w:r>
            <w:r w:rsidR="00843152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lood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(n=28 )</w:t>
            </w:r>
          </w:p>
        </w:tc>
        <w:tc>
          <w:tcPr>
            <w:tcW w:w="1701" w:type="dxa"/>
            <w:gridSpan w:val="3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Bone Marrow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(n=28 )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1751" w:type="dxa"/>
            <w:gridSpan w:val="3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Thymus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(n= 27)</w:t>
            </w:r>
          </w:p>
        </w:tc>
      </w:tr>
      <w:tr w:rsidR="00EE5483" w:rsidRPr="009C6CE7" w:rsidTr="00843152">
        <w:trPr>
          <w:cantSplit/>
          <w:trHeight w:val="851"/>
        </w:trPr>
        <w:tc>
          <w:tcPr>
            <w:tcW w:w="675" w:type="dxa"/>
          </w:tcPr>
          <w:p w:rsidR="00EE5483" w:rsidRPr="009C6CE7" w:rsidRDefault="00EE5483" w:rsidP="00843152">
            <w:pPr>
              <w:jc w:val="right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Classification, %</w:t>
            </w:r>
          </w:p>
          <w:p w:rsidR="00EE5483" w:rsidRPr="009C6CE7" w:rsidRDefault="00EE5483" w:rsidP="00843152">
            <w:pPr>
              <w:jc w:val="right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(Std. dev.)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b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i/>
                <w:sz w:val="14"/>
                <w:szCs w:val="16"/>
                <w:lang w:val="en-US"/>
              </w:rPr>
              <w:t>Accurac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Sensitivity</w:t>
            </w:r>
          </w:p>
        </w:tc>
        <w:tc>
          <w:tcPr>
            <w:tcW w:w="709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Specificit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b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i/>
                <w:sz w:val="14"/>
                <w:szCs w:val="16"/>
                <w:lang w:val="en-US"/>
              </w:rPr>
              <w:t>Accurac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Sensitivity</w:t>
            </w:r>
          </w:p>
        </w:tc>
        <w:tc>
          <w:tcPr>
            <w:tcW w:w="709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Specificity</w:t>
            </w:r>
          </w:p>
        </w:tc>
        <w:tc>
          <w:tcPr>
            <w:tcW w:w="709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b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i/>
                <w:sz w:val="14"/>
                <w:szCs w:val="16"/>
                <w:lang w:val="en-US"/>
              </w:rPr>
              <w:t>Accurac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Sensitivit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Specificit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b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i/>
                <w:sz w:val="14"/>
                <w:szCs w:val="16"/>
                <w:lang w:val="en-US"/>
              </w:rPr>
              <w:t>Accurac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Sensitivit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Specificit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b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i/>
                <w:sz w:val="14"/>
                <w:szCs w:val="16"/>
                <w:lang w:val="en-US"/>
              </w:rPr>
              <w:t>Accurac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Sensitivit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Specificit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b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i/>
                <w:sz w:val="14"/>
                <w:szCs w:val="16"/>
                <w:lang w:val="en-US"/>
              </w:rPr>
              <w:t>Accuracy</w:t>
            </w:r>
          </w:p>
        </w:tc>
        <w:tc>
          <w:tcPr>
            <w:tcW w:w="567" w:type="dxa"/>
            <w:textDirection w:val="btLr"/>
          </w:tcPr>
          <w:p w:rsidR="00EE5483" w:rsidRPr="009C6CE7" w:rsidRDefault="00EE5483" w:rsidP="00843152">
            <w:pPr>
              <w:ind w:left="113" w:right="113"/>
              <w:jc w:val="center"/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Sensitivity</w:t>
            </w:r>
          </w:p>
        </w:tc>
        <w:tc>
          <w:tcPr>
            <w:tcW w:w="617" w:type="dxa"/>
            <w:textDirection w:val="btLr"/>
          </w:tcPr>
          <w:p w:rsidR="00EE5483" w:rsidRPr="009C6CE7" w:rsidRDefault="00EE5483" w:rsidP="00843152">
            <w:pPr>
              <w:ind w:left="113" w:right="113"/>
              <w:rPr>
                <w:rFonts w:ascii="Times New Roman" w:hAnsi="Times New Roman"/>
                <w:i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i/>
                <w:sz w:val="14"/>
                <w:szCs w:val="16"/>
                <w:lang w:val="en-US"/>
              </w:rPr>
              <w:t>Specificity</w:t>
            </w:r>
          </w:p>
        </w:tc>
      </w:tr>
      <w:tr w:rsidR="00EE5483" w:rsidRPr="009C6CE7" w:rsidTr="00843152">
        <w:trPr>
          <w:trHeight w:val="277"/>
        </w:trPr>
        <w:tc>
          <w:tcPr>
            <w:tcW w:w="675" w:type="dxa"/>
          </w:tcPr>
          <w:p w:rsidR="00EE5483" w:rsidRPr="009C6CE7" w:rsidRDefault="00EE5483" w:rsidP="00843152">
            <w:pPr>
              <w:jc w:val="right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Combined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1.1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17.1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0" w:name="OLE_LINK24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83.1</w:t>
            </w:r>
            <w:bookmarkEnd w:id="0"/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1" w:name="OLE_LINK25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29.7</w:t>
            </w:r>
            <w:bookmarkEnd w:id="1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2" w:name="OLE_LINK26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50.6</w:t>
            </w:r>
          </w:p>
          <w:bookmarkEnd w:id="2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3" w:name="OLE_LINK27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9.97</w:t>
            </w:r>
            <w:bookmarkEnd w:id="3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7.57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16.1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4" w:name="OLE_LINK28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8.2</w:t>
            </w:r>
          </w:p>
          <w:bookmarkEnd w:id="4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5" w:name="OLE_LINK29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1.2</w:t>
            </w:r>
            <w:bookmarkEnd w:id="5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6" w:name="OLE_LINK30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50.2</w:t>
            </w:r>
          </w:p>
          <w:bookmarkEnd w:id="6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7" w:name="OLE_LINK31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40.96</w:t>
            </w:r>
            <w:bookmarkEnd w:id="7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0.6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15.2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8" w:name="OLE_LINK32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85.8</w:t>
            </w:r>
          </w:p>
          <w:bookmarkEnd w:id="8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9" w:name="OLE_LINK33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27.8</w:t>
            </w:r>
            <w:bookmarkEnd w:id="9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10" w:name="OLE_LINK34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8.2</w:t>
            </w:r>
            <w:bookmarkEnd w:id="10"/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11" w:name="OLE_LINK35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8.8</w:t>
            </w:r>
            <w:bookmarkEnd w:id="11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3.3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17.8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12" w:name="OLE_LINK36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84.7</w:t>
            </w:r>
          </w:p>
          <w:bookmarkEnd w:id="12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13" w:name="OLE_LINK37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28.5</w:t>
            </w:r>
            <w:bookmarkEnd w:id="13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14" w:name="OLE_LINK38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55.7</w:t>
            </w:r>
          </w:p>
          <w:bookmarkEnd w:id="14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15" w:name="OLE_LINK39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41.9</w:t>
            </w:r>
            <w:bookmarkEnd w:id="15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5.2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13.6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16" w:name="OLE_LINK40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5.6</w:t>
            </w:r>
          </w:p>
          <w:bookmarkEnd w:id="16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17" w:name="OLE_LINK41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1.3</w:t>
            </w:r>
            <w:bookmarkEnd w:id="17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18" w:name="OLE_LINK42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42.95</w:t>
            </w:r>
          </w:p>
          <w:bookmarkEnd w:id="18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19" w:name="OLE_LINK43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7.9</w:t>
            </w:r>
            <w:bookmarkEnd w:id="19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3.75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13.2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20" w:name="OLE_LINK44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81.0</w:t>
            </w:r>
          </w:p>
          <w:bookmarkEnd w:id="20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21" w:name="OLE_LINK45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1.2</w:t>
            </w:r>
            <w:bookmarkEnd w:id="21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617" w:type="dxa"/>
          </w:tcPr>
          <w:p w:rsidR="00EE5483" w:rsidRPr="009C6CE7" w:rsidRDefault="00EE5483" w:rsidP="00843152">
            <w:pPr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22" w:name="OLE_LINK46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8.7</w:t>
            </w:r>
          </w:p>
          <w:bookmarkEnd w:id="22"/>
          <w:p w:rsidR="00EE5483" w:rsidRPr="009C6CE7" w:rsidRDefault="00EE5483" w:rsidP="00843152">
            <w:pPr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( </w:t>
            </w:r>
            <w:bookmarkStart w:id="23" w:name="OLE_LINK47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1.2</w:t>
            </w:r>
            <w:bookmarkEnd w:id="23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EE5483" w:rsidRPr="009C6CE7" w:rsidTr="00843152">
        <w:trPr>
          <w:trHeight w:val="277"/>
        </w:trPr>
        <w:tc>
          <w:tcPr>
            <w:tcW w:w="675" w:type="dxa"/>
          </w:tcPr>
          <w:p w:rsidR="00EE5483" w:rsidRPr="009C6CE7" w:rsidRDefault="00EE5483" w:rsidP="00843152">
            <w:pPr>
              <w:jc w:val="right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 xml:space="preserve">Females 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7.3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22.5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84.5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31.1)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2.9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43.1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4.4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22.96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9.5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34.6)</w:t>
            </w:r>
          </w:p>
        </w:tc>
        <w:tc>
          <w:tcPr>
            <w:tcW w:w="709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5.9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40.7)</w:t>
            </w:r>
          </w:p>
        </w:tc>
        <w:tc>
          <w:tcPr>
            <w:tcW w:w="709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2.4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18.3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84.5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29.9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45.0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39.97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8.9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17.2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80.0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30.6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48.9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40.9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1.97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18.6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83.3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24" w:name="OLE_LINK17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0.4</w:t>
            </w:r>
            <w:bookmarkEnd w:id="24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25" w:name="OLE_LINK18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51.6</w:t>
            </w:r>
          </w:p>
          <w:bookmarkEnd w:id="25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26" w:name="OLE_LINK19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40.4</w:t>
            </w:r>
            <w:bookmarkEnd w:id="26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1.4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13.4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27" w:name="OLE_LINK20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2.9</w:t>
            </w:r>
          </w:p>
          <w:bookmarkEnd w:id="27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28" w:name="OLE_LINK22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3.4</w:t>
            </w:r>
            <w:bookmarkEnd w:id="28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</w:p>
        </w:tc>
        <w:tc>
          <w:tcPr>
            <w:tcW w:w="617" w:type="dxa"/>
          </w:tcPr>
          <w:p w:rsidR="00EE5483" w:rsidRPr="009C6CE7" w:rsidRDefault="00EE5483" w:rsidP="00843152">
            <w:pPr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29" w:name="OLE_LINK21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40.7</w:t>
            </w:r>
          </w:p>
          <w:bookmarkEnd w:id="29"/>
          <w:p w:rsidR="00EE5483" w:rsidRPr="009C6CE7" w:rsidRDefault="00EE5483" w:rsidP="00843152">
            <w:pPr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30" w:name="OLE_LINK23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8.9</w:t>
            </w:r>
            <w:bookmarkEnd w:id="30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  <w:tr w:rsidR="00EE5483" w:rsidRPr="009C6CE7" w:rsidTr="00843152">
        <w:trPr>
          <w:trHeight w:val="277"/>
        </w:trPr>
        <w:tc>
          <w:tcPr>
            <w:tcW w:w="675" w:type="dxa"/>
          </w:tcPr>
          <w:p w:rsidR="00EE5483" w:rsidRPr="009C6CE7" w:rsidRDefault="00EE5483" w:rsidP="00843152">
            <w:pPr>
              <w:jc w:val="right"/>
              <w:rPr>
                <w:rFonts w:ascii="Times New Roman" w:hAnsi="Times New Roman"/>
                <w:b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b/>
                <w:sz w:val="14"/>
                <w:szCs w:val="16"/>
                <w:lang w:val="en-US"/>
              </w:rPr>
              <w:t>Males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31" w:name="OLE_LINK48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6.7</w:t>
            </w:r>
          </w:p>
          <w:bookmarkEnd w:id="31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32" w:name="OLE_LINK49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18.8</w:t>
            </w:r>
            <w:bookmarkEnd w:id="32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33" w:name="OLE_LINK60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4.2</w:t>
            </w:r>
            <w:bookmarkEnd w:id="33"/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34" w:name="OLE_LINK61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4.5</w:t>
            </w:r>
            <w:bookmarkEnd w:id="34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35" w:name="OLE_LINK72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55.6</w:t>
            </w:r>
          </w:p>
          <w:bookmarkEnd w:id="35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36" w:name="OLE_LINK73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9.5</w:t>
            </w:r>
            <w:bookmarkEnd w:id="36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37" w:name="OLE_LINK50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0.2</w:t>
            </w:r>
          </w:p>
          <w:bookmarkEnd w:id="37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38" w:name="OLE_LINK51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14.8</w:t>
            </w:r>
            <w:bookmarkEnd w:id="38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39" w:name="OLE_LINK62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7.3</w:t>
            </w:r>
          </w:p>
          <w:bookmarkEnd w:id="39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40" w:name="OLE_LINK63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4.9</w:t>
            </w:r>
            <w:bookmarkEnd w:id="40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41" w:name="OLE_LINK74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49.6</w:t>
            </w:r>
          </w:p>
          <w:bookmarkEnd w:id="41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42" w:name="OLE_LINK75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9.2</w:t>
            </w:r>
            <w:bookmarkEnd w:id="42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43" w:name="OLE_LINK52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0.1</w:t>
            </w:r>
          </w:p>
          <w:bookmarkEnd w:id="43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44" w:name="OLE_LINK53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18.7</w:t>
            </w:r>
            <w:bookmarkEnd w:id="44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45" w:name="OLE_LINK64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80.4</w:t>
            </w:r>
          </w:p>
          <w:bookmarkEnd w:id="45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46" w:name="OLE_LINK65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1.5</w:t>
            </w:r>
            <w:bookmarkEnd w:id="46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47" w:name="OLE_LINK76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49.5  </w:t>
            </w:r>
            <w:bookmarkEnd w:id="47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48" w:name="OLE_LINK77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41.1</w:t>
            </w:r>
            <w:bookmarkEnd w:id="48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49" w:name="OLE_LINK54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0.6</w:t>
            </w:r>
            <w:bookmarkEnd w:id="49"/>
          </w:p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50" w:name="OLE_LINK55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19.4</w:t>
            </w:r>
            <w:bookmarkEnd w:id="50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51" w:name="OLE_LINK66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8.1</w:t>
            </w:r>
          </w:p>
          <w:bookmarkEnd w:id="51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52" w:name="OLE_LINK67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</w:t>
            </w:r>
            <w:r w:rsidR="00843152">
              <w:rPr>
                <w:rFonts w:ascii="Times New Roman" w:hAnsi="Times New Roman"/>
                <w:sz w:val="14"/>
                <w:szCs w:val="16"/>
                <w:lang w:val="en-US"/>
              </w:rPr>
              <w:t>3</w:t>
            </w: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.</w:t>
            </w:r>
            <w:bookmarkEnd w:id="52"/>
            <w:r w:rsidR="00843152">
              <w:rPr>
                <w:rFonts w:ascii="Times New Roman" w:hAnsi="Times New Roman"/>
                <w:sz w:val="14"/>
                <w:szCs w:val="16"/>
                <w:lang w:val="en-US"/>
              </w:rPr>
              <w:t>0</w:t>
            </w: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53" w:name="OLE_LINK78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0.6</w:t>
            </w:r>
          </w:p>
          <w:bookmarkEnd w:id="53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54" w:name="OLE_LINK79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40.9</w:t>
            </w:r>
            <w:bookmarkEnd w:id="54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55" w:name="OLE_LINK56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0.2</w:t>
            </w:r>
          </w:p>
          <w:bookmarkEnd w:id="55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56" w:name="OLE_LINK57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13.8</w:t>
            </w:r>
            <w:bookmarkEnd w:id="56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57" w:name="OLE_LINK68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7.3</w:t>
            </w:r>
          </w:p>
          <w:bookmarkEnd w:id="57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58" w:name="OLE_LINK69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6.6</w:t>
            </w:r>
            <w:bookmarkEnd w:id="58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59" w:name="OLE_LINK80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50.6</w:t>
            </w:r>
          </w:p>
          <w:bookmarkEnd w:id="59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60" w:name="OLE_LINK81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9.8</w:t>
            </w:r>
            <w:bookmarkEnd w:id="60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61" w:name="OLE_LINK58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62.5</w:t>
            </w:r>
          </w:p>
          <w:bookmarkEnd w:id="61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62" w:name="OLE_LINK59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15.4</w:t>
            </w:r>
            <w:bookmarkEnd w:id="62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567" w:type="dxa"/>
          </w:tcPr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bookmarkStart w:id="63" w:name="OLE_LINK70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71.3</w:t>
            </w:r>
          </w:p>
          <w:bookmarkEnd w:id="63"/>
          <w:p w:rsidR="00EE5483" w:rsidRPr="009C6CE7" w:rsidRDefault="00EE5483" w:rsidP="00843152">
            <w:pPr>
              <w:jc w:val="center"/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64" w:name="OLE_LINK71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6.6</w:t>
            </w:r>
            <w:bookmarkEnd w:id="64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  <w:tc>
          <w:tcPr>
            <w:tcW w:w="617" w:type="dxa"/>
          </w:tcPr>
          <w:p w:rsidR="00EE5483" w:rsidRPr="009C6CE7" w:rsidRDefault="00EE5483" w:rsidP="00843152">
            <w:pPr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 xml:space="preserve"> </w:t>
            </w:r>
            <w:bookmarkStart w:id="65" w:name="OLE_LINK82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52.16</w:t>
            </w:r>
            <w:bookmarkEnd w:id="65"/>
          </w:p>
          <w:p w:rsidR="00EE5483" w:rsidRPr="009C6CE7" w:rsidRDefault="00EE5483" w:rsidP="00843152">
            <w:pPr>
              <w:rPr>
                <w:rFonts w:ascii="Times New Roman" w:hAnsi="Times New Roman"/>
                <w:sz w:val="14"/>
                <w:szCs w:val="16"/>
                <w:lang w:val="en-US"/>
              </w:rPr>
            </w:pPr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(</w:t>
            </w:r>
            <w:bookmarkStart w:id="66" w:name="OLE_LINK83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37.8</w:t>
            </w:r>
            <w:bookmarkEnd w:id="66"/>
            <w:r w:rsidRPr="009C6CE7">
              <w:rPr>
                <w:rFonts w:ascii="Times New Roman" w:hAnsi="Times New Roman"/>
                <w:sz w:val="14"/>
                <w:szCs w:val="16"/>
                <w:lang w:val="en-US"/>
              </w:rPr>
              <w:t>)</w:t>
            </w:r>
          </w:p>
        </w:tc>
      </w:tr>
    </w:tbl>
    <w:p w:rsidR="007A08FC" w:rsidRDefault="007A08FC" w:rsidP="007A08FC">
      <w:pPr>
        <w:rPr>
          <w:lang w:val="en-US"/>
        </w:rPr>
      </w:pPr>
    </w:p>
    <w:p w:rsidR="00FA75DC" w:rsidRDefault="00FA75DC" w:rsidP="007A08FC">
      <w:pPr>
        <w:rPr>
          <w:lang w:val="en-US"/>
        </w:rPr>
      </w:pPr>
    </w:p>
    <w:p w:rsidR="00FA75DC" w:rsidRDefault="00FA75DC" w:rsidP="007A08FC">
      <w:pPr>
        <w:rPr>
          <w:lang w:val="en-US"/>
        </w:rPr>
      </w:pPr>
    </w:p>
    <w:p w:rsidR="00FA75DC" w:rsidRDefault="00FA75DC" w:rsidP="007A08FC">
      <w:pPr>
        <w:rPr>
          <w:lang w:val="en-US"/>
        </w:rPr>
      </w:pPr>
    </w:p>
    <w:p w:rsidR="00FA75DC" w:rsidRDefault="00FA75DC" w:rsidP="007A08FC">
      <w:pPr>
        <w:rPr>
          <w:lang w:val="en-US"/>
        </w:rPr>
      </w:pPr>
      <w:bookmarkStart w:id="67" w:name="_GoBack"/>
      <w:bookmarkEnd w:id="67"/>
    </w:p>
    <w:p w:rsidR="00FA75DC" w:rsidRDefault="00FA75DC" w:rsidP="007A08FC">
      <w:pPr>
        <w:rPr>
          <w:lang w:val="en-US"/>
        </w:rPr>
      </w:pPr>
    </w:p>
    <w:p w:rsidR="00FA75DC" w:rsidRDefault="00FA75DC" w:rsidP="007A08FC">
      <w:pPr>
        <w:rPr>
          <w:lang w:val="en-US"/>
        </w:rPr>
      </w:pPr>
    </w:p>
    <w:p w:rsidR="00FA75DC" w:rsidRDefault="00FA75DC" w:rsidP="007A08FC">
      <w:pPr>
        <w:rPr>
          <w:lang w:val="en-US"/>
        </w:rPr>
      </w:pPr>
    </w:p>
    <w:p w:rsidR="00FA75DC" w:rsidRDefault="00FA75DC" w:rsidP="007A08FC">
      <w:pPr>
        <w:rPr>
          <w:lang w:val="en-US"/>
        </w:rPr>
      </w:pPr>
    </w:p>
    <w:p w:rsidR="00EE5483" w:rsidRDefault="00EE5483" w:rsidP="00A326CD">
      <w:pPr>
        <w:rPr>
          <w:b/>
          <w:lang w:val="en-US"/>
        </w:rPr>
      </w:pPr>
    </w:p>
    <w:p w:rsidR="009C6CE7" w:rsidRDefault="009C6CE7" w:rsidP="00843152">
      <w:pPr>
        <w:rPr>
          <w:b/>
          <w:lang w:val="en-US"/>
        </w:rPr>
      </w:pPr>
    </w:p>
    <w:sectPr w:rsidR="009C6CE7" w:rsidSect="00492E77">
      <w:pgSz w:w="11906" w:h="16838"/>
      <w:pgMar w:top="709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TY3MbA0NDc1tjA0srBQ0lEKTi0uzszPAykwNKwFAIiR1yUtAAAA"/>
  </w:docVars>
  <w:rsids>
    <w:rsidRoot w:val="005835C3"/>
    <w:rsid w:val="000141E8"/>
    <w:rsid w:val="000304F9"/>
    <w:rsid w:val="00064F37"/>
    <w:rsid w:val="000932DF"/>
    <w:rsid w:val="000B14BA"/>
    <w:rsid w:val="000C594E"/>
    <w:rsid w:val="000C59B1"/>
    <w:rsid w:val="000F198B"/>
    <w:rsid w:val="00123107"/>
    <w:rsid w:val="00125247"/>
    <w:rsid w:val="00135179"/>
    <w:rsid w:val="00185623"/>
    <w:rsid w:val="001D61B4"/>
    <w:rsid w:val="001E2516"/>
    <w:rsid w:val="001E43E6"/>
    <w:rsid w:val="00226B53"/>
    <w:rsid w:val="002C4257"/>
    <w:rsid w:val="002F09BC"/>
    <w:rsid w:val="00324183"/>
    <w:rsid w:val="00332E54"/>
    <w:rsid w:val="00340B65"/>
    <w:rsid w:val="003468BD"/>
    <w:rsid w:val="003C795E"/>
    <w:rsid w:val="003D6466"/>
    <w:rsid w:val="003E72D6"/>
    <w:rsid w:val="003F13F6"/>
    <w:rsid w:val="003F5908"/>
    <w:rsid w:val="00451B6B"/>
    <w:rsid w:val="00492E77"/>
    <w:rsid w:val="00493FD7"/>
    <w:rsid w:val="004A3FB6"/>
    <w:rsid w:val="004F62D0"/>
    <w:rsid w:val="0053249F"/>
    <w:rsid w:val="005501F4"/>
    <w:rsid w:val="005760AF"/>
    <w:rsid w:val="0057681D"/>
    <w:rsid w:val="005835C3"/>
    <w:rsid w:val="005A4828"/>
    <w:rsid w:val="005F3CE3"/>
    <w:rsid w:val="00634FA2"/>
    <w:rsid w:val="00636B44"/>
    <w:rsid w:val="0067249E"/>
    <w:rsid w:val="00691342"/>
    <w:rsid w:val="006B1DBF"/>
    <w:rsid w:val="006F0D9E"/>
    <w:rsid w:val="00715B37"/>
    <w:rsid w:val="0072266C"/>
    <w:rsid w:val="007448E9"/>
    <w:rsid w:val="0076474F"/>
    <w:rsid w:val="007A08FC"/>
    <w:rsid w:val="007A4F10"/>
    <w:rsid w:val="007B0D74"/>
    <w:rsid w:val="007C1C27"/>
    <w:rsid w:val="007E016B"/>
    <w:rsid w:val="007E710D"/>
    <w:rsid w:val="0080217C"/>
    <w:rsid w:val="00825BD5"/>
    <w:rsid w:val="00843152"/>
    <w:rsid w:val="00856327"/>
    <w:rsid w:val="00865E69"/>
    <w:rsid w:val="00866F2E"/>
    <w:rsid w:val="008F2E65"/>
    <w:rsid w:val="00901949"/>
    <w:rsid w:val="0090225C"/>
    <w:rsid w:val="00934B2B"/>
    <w:rsid w:val="00957043"/>
    <w:rsid w:val="00981207"/>
    <w:rsid w:val="009C6CE7"/>
    <w:rsid w:val="009D7E77"/>
    <w:rsid w:val="009E43B6"/>
    <w:rsid w:val="009F7164"/>
    <w:rsid w:val="00A326CD"/>
    <w:rsid w:val="00A51102"/>
    <w:rsid w:val="00A53423"/>
    <w:rsid w:val="00A55847"/>
    <w:rsid w:val="00A6654F"/>
    <w:rsid w:val="00A83D87"/>
    <w:rsid w:val="00A90241"/>
    <w:rsid w:val="00AA11E1"/>
    <w:rsid w:val="00AA67C3"/>
    <w:rsid w:val="00BA2E04"/>
    <w:rsid w:val="00BC7565"/>
    <w:rsid w:val="00BE18D0"/>
    <w:rsid w:val="00C404D7"/>
    <w:rsid w:val="00C72E7A"/>
    <w:rsid w:val="00CD1B08"/>
    <w:rsid w:val="00CE377F"/>
    <w:rsid w:val="00CF4ECB"/>
    <w:rsid w:val="00CF6966"/>
    <w:rsid w:val="00D05D7C"/>
    <w:rsid w:val="00D33FF6"/>
    <w:rsid w:val="00D64CAD"/>
    <w:rsid w:val="00D77DF0"/>
    <w:rsid w:val="00D810D2"/>
    <w:rsid w:val="00D91149"/>
    <w:rsid w:val="00DA16FD"/>
    <w:rsid w:val="00DB2AFA"/>
    <w:rsid w:val="00DC3F39"/>
    <w:rsid w:val="00DC6BF2"/>
    <w:rsid w:val="00E51EFE"/>
    <w:rsid w:val="00E540C6"/>
    <w:rsid w:val="00E77969"/>
    <w:rsid w:val="00EB0916"/>
    <w:rsid w:val="00ED01E8"/>
    <w:rsid w:val="00EE5483"/>
    <w:rsid w:val="00EE6721"/>
    <w:rsid w:val="00F02483"/>
    <w:rsid w:val="00F10841"/>
    <w:rsid w:val="00F238C5"/>
    <w:rsid w:val="00FA3C65"/>
    <w:rsid w:val="00FA75DC"/>
    <w:rsid w:val="00FC503A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82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828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C795E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14BA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FA75DC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26CD"/>
    <w:pPr>
      <w:spacing w:before="100" w:beforeAutospacing="1" w:after="100" w:afterAutospacing="1"/>
    </w:pPr>
    <w:rPr>
      <w:lang w:val="de-DE" w:eastAsia="de-DE"/>
    </w:rPr>
  </w:style>
  <w:style w:type="paragraph" w:styleId="BalloonText">
    <w:name w:val="Balloon Text"/>
    <w:basedOn w:val="Normal"/>
    <w:link w:val="BalloonTextChar"/>
    <w:semiHidden/>
    <w:unhideWhenUsed/>
    <w:rsid w:val="00865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65E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7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7.DOCX</TitleName>
  </documentManagement>
</p:properties>
</file>

<file path=customXml/itemProps1.xml><?xml version="1.0" encoding="utf-8"?>
<ds:datastoreItem xmlns:ds="http://schemas.openxmlformats.org/officeDocument/2006/customXml" ds:itemID="{8AEA6A9F-5443-48C8-8966-ECE24FADB345}"/>
</file>

<file path=customXml/itemProps2.xml><?xml version="1.0" encoding="utf-8"?>
<ds:datastoreItem xmlns:ds="http://schemas.openxmlformats.org/officeDocument/2006/customXml" ds:itemID="{33FDBB1D-CF8E-4C83-98C7-0FACAC870280}"/>
</file>

<file path=customXml/itemProps3.xml><?xml version="1.0" encoding="utf-8"?>
<ds:datastoreItem xmlns:ds="http://schemas.openxmlformats.org/officeDocument/2006/customXml" ds:itemID="{E168F403-C8A5-4F15-A95D-8B4D5424A6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16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, Valery</dc:creator>
  <cp:keywords/>
  <dc:description/>
  <cp:lastModifiedBy>Volk, Valery</cp:lastModifiedBy>
  <cp:revision>40</cp:revision>
  <dcterms:created xsi:type="dcterms:W3CDTF">2017-07-05T15:08:00Z</dcterms:created>
  <dcterms:modified xsi:type="dcterms:W3CDTF">2017-08-22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ContentTypeId">
    <vt:lpwstr>0x0101005A036DC05C6A1A459D0045F3A5BFA455</vt:lpwstr>
  </property>
</Properties>
</file>